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42E1B" w14:textId="732D6272" w:rsidR="00A02BEC" w:rsidRPr="009A42B0" w:rsidRDefault="00A02BEC">
      <w:pPr>
        <w:rPr>
          <w:b/>
        </w:rPr>
      </w:pPr>
      <w:bookmarkStart w:id="0" w:name="_GoBack"/>
      <w:bookmarkEnd w:id="0"/>
      <w:r w:rsidRPr="009A42B0">
        <w:rPr>
          <w:b/>
        </w:rPr>
        <w:t>TOPIC GUIDE CES QUALITATIVE INTERVIEWS</w:t>
      </w:r>
    </w:p>
    <w:p w14:paraId="7BAE9627" w14:textId="77777777" w:rsidR="003D7521" w:rsidRDefault="003D7521"/>
    <w:p w14:paraId="73C343A3" w14:textId="0F87902C" w:rsidR="003D7521" w:rsidRPr="003D7521" w:rsidRDefault="003D7521">
      <w:pPr>
        <w:rPr>
          <w:b/>
        </w:rPr>
      </w:pPr>
      <w:r w:rsidRPr="003D7521">
        <w:rPr>
          <w:b/>
        </w:rPr>
        <w:t>Aims and Objectives</w:t>
      </w:r>
    </w:p>
    <w:p w14:paraId="2506C385" w14:textId="77777777" w:rsidR="003D7521" w:rsidRDefault="003D7521"/>
    <w:p w14:paraId="5EB2AD11" w14:textId="523D2AD9" w:rsidR="003D7521" w:rsidRDefault="003D7521">
      <w:r>
        <w:t xml:space="preserve">-To explore the patient experience of living with </w:t>
      </w:r>
      <w:r w:rsidR="00533FCD">
        <w:t>Cauda Equina Syndrome (</w:t>
      </w:r>
      <w:r>
        <w:t>CES</w:t>
      </w:r>
      <w:r w:rsidR="00533FCD">
        <w:t>)</w:t>
      </w:r>
    </w:p>
    <w:p w14:paraId="07A65127" w14:textId="51EE7B11" w:rsidR="003D7521" w:rsidRDefault="003D7521">
      <w:r>
        <w:t>-To ascertain what the patient feels are the most important outcomes that they are experiencing</w:t>
      </w:r>
    </w:p>
    <w:p w14:paraId="6A6E148D" w14:textId="219F54CE" w:rsidR="003D7521" w:rsidRDefault="003D7521">
      <w:r>
        <w:t xml:space="preserve">-To ascertain what outcomes the patient feels </w:t>
      </w:r>
      <w:r w:rsidR="001A4BEE">
        <w:t>are</w:t>
      </w:r>
      <w:r>
        <w:t xml:space="preserve"> the most important to research in to impro</w:t>
      </w:r>
      <w:r w:rsidR="00291151">
        <w:t>ve CES management and aftercare</w:t>
      </w:r>
    </w:p>
    <w:p w14:paraId="475DC5B0" w14:textId="3B1FCA49" w:rsidR="00291151" w:rsidRDefault="003D7521" w:rsidP="00291151">
      <w:r>
        <w:t>-To determine who should be key stakeholders</w:t>
      </w:r>
    </w:p>
    <w:p w14:paraId="0A119CEC" w14:textId="0A8373DD" w:rsidR="00291151" w:rsidRDefault="00291151" w:rsidP="00291151">
      <w:r>
        <w:t xml:space="preserve">-Identify appropriate language to use for patient Delphi iterative process. </w:t>
      </w:r>
    </w:p>
    <w:p w14:paraId="1F57E5A5" w14:textId="77777777" w:rsidR="00291151" w:rsidRDefault="00291151"/>
    <w:p w14:paraId="6EF90103" w14:textId="77777777" w:rsidR="003D7521" w:rsidRDefault="003D7521"/>
    <w:p w14:paraId="5349A5B0" w14:textId="77777777" w:rsidR="00A02BEC" w:rsidRPr="00AE03FB" w:rsidRDefault="00A02BEC">
      <w:pPr>
        <w:rPr>
          <w:b/>
        </w:rPr>
      </w:pPr>
      <w:r w:rsidRPr="00AE03FB">
        <w:rPr>
          <w:b/>
        </w:rPr>
        <w:t>Introduction</w:t>
      </w:r>
      <w:r w:rsidR="009635A2">
        <w:rPr>
          <w:b/>
        </w:rPr>
        <w:t xml:space="preserve"> (5-10 mins)</w:t>
      </w:r>
    </w:p>
    <w:p w14:paraId="4B662FA6" w14:textId="77777777" w:rsidR="00A02BEC" w:rsidRDefault="00A02BEC"/>
    <w:p w14:paraId="2A3EBD8F" w14:textId="77777777" w:rsidR="00A02BEC" w:rsidRDefault="009635A2">
      <w:r>
        <w:t xml:space="preserve">Interviewer </w:t>
      </w:r>
      <w:r w:rsidR="00A02BEC">
        <w:t>Name</w:t>
      </w:r>
    </w:p>
    <w:p w14:paraId="43FAF103" w14:textId="77777777" w:rsidR="00AE03FB" w:rsidRDefault="009635A2">
      <w:r>
        <w:t xml:space="preserve">Interviewer </w:t>
      </w:r>
      <w:r w:rsidR="00A02BEC">
        <w:t>Occupation</w:t>
      </w:r>
    </w:p>
    <w:p w14:paraId="0CFCE6AC" w14:textId="19A57D7A" w:rsidR="009635A2" w:rsidRDefault="005C609A" w:rsidP="009635A2">
      <w:r>
        <w:t xml:space="preserve">Explain </w:t>
      </w:r>
      <w:r w:rsidR="008C5914">
        <w:t>basic definition of CES</w:t>
      </w:r>
    </w:p>
    <w:p w14:paraId="4F4EB911" w14:textId="7CCB7C66" w:rsidR="008C5914" w:rsidRDefault="009635A2" w:rsidP="009635A2">
      <w:r>
        <w:t xml:space="preserve">Explain </w:t>
      </w:r>
      <w:r w:rsidR="00CB22BC">
        <w:t>looking for challenges experienced after the operation for CES</w:t>
      </w:r>
    </w:p>
    <w:p w14:paraId="2E94B028" w14:textId="77901989" w:rsidR="009635A2" w:rsidRDefault="009635A2" w:rsidP="009635A2">
      <w:r>
        <w:t xml:space="preserve">Explain expected </w:t>
      </w:r>
      <w:r w:rsidR="00533FCD">
        <w:t>intention</w:t>
      </w:r>
      <w:r w:rsidR="00CB22BC">
        <w:t>, sensitive subjects</w:t>
      </w:r>
      <w:r w:rsidR="00533FCD">
        <w:t xml:space="preserve"> and </w:t>
      </w:r>
      <w:r>
        <w:t>duration of interview</w:t>
      </w:r>
      <w:r w:rsidR="00CB22BC">
        <w:t xml:space="preserve"> and confidentiality</w:t>
      </w:r>
    </w:p>
    <w:p w14:paraId="1936AFB9" w14:textId="5F3C10E6" w:rsidR="009635A2" w:rsidRDefault="00A00EE8" w:rsidP="009635A2">
      <w:r>
        <w:t>Confirm c</w:t>
      </w:r>
      <w:r w:rsidR="009635A2">
        <w:t xml:space="preserve">onsent </w:t>
      </w:r>
      <w:r w:rsidR="00FC59BD">
        <w:t xml:space="preserve">to </w:t>
      </w:r>
      <w:r w:rsidR="009A42B0">
        <w:t>qualitative interview</w:t>
      </w:r>
    </w:p>
    <w:p w14:paraId="620000BB" w14:textId="77777777" w:rsidR="009635A2" w:rsidRDefault="009635A2"/>
    <w:p w14:paraId="3528EC70" w14:textId="77777777" w:rsidR="00AE03FB" w:rsidRDefault="00AE03FB"/>
    <w:p w14:paraId="7E034ABE" w14:textId="77777777" w:rsidR="00A02BEC" w:rsidRPr="00AE03FB" w:rsidRDefault="00A02BEC">
      <w:pPr>
        <w:rPr>
          <w:b/>
        </w:rPr>
      </w:pPr>
      <w:r w:rsidRPr="00AE03FB">
        <w:rPr>
          <w:b/>
        </w:rPr>
        <w:t>Background</w:t>
      </w:r>
      <w:r w:rsidR="009635A2">
        <w:rPr>
          <w:b/>
        </w:rPr>
        <w:t xml:space="preserve"> (&lt;5 mins)</w:t>
      </w:r>
    </w:p>
    <w:p w14:paraId="5F5754DB" w14:textId="77777777" w:rsidR="009635A2" w:rsidRDefault="009635A2"/>
    <w:p w14:paraId="345F3CE3" w14:textId="77777777" w:rsidR="00AE03FB" w:rsidRDefault="00AE03FB">
      <w:r>
        <w:t>Interviewee name</w:t>
      </w:r>
    </w:p>
    <w:p w14:paraId="44AF9673" w14:textId="77777777" w:rsidR="00AE03FB" w:rsidRDefault="00AE03FB">
      <w:r>
        <w:t>Interviewee age</w:t>
      </w:r>
    </w:p>
    <w:p w14:paraId="4B0A0BDF" w14:textId="5B763B02" w:rsidR="009A42B0" w:rsidRDefault="009A42B0">
      <w:r>
        <w:t>Interviewee occupation</w:t>
      </w:r>
    </w:p>
    <w:p w14:paraId="1F2B8648" w14:textId="77777777" w:rsidR="00AE03FB" w:rsidRDefault="00AE03FB">
      <w:r>
        <w:t>Other medical conditions</w:t>
      </w:r>
    </w:p>
    <w:p w14:paraId="1F831E76" w14:textId="043468F1" w:rsidR="004A2069" w:rsidRDefault="004A2069">
      <w:r>
        <w:t>When was your operation for CES?</w:t>
      </w:r>
    </w:p>
    <w:p w14:paraId="63CB3D17" w14:textId="77777777" w:rsidR="00AE03FB" w:rsidRDefault="00AE03FB"/>
    <w:p w14:paraId="06F37965" w14:textId="77777777" w:rsidR="00AE03FB" w:rsidRDefault="009635A2">
      <w:pPr>
        <w:rPr>
          <w:b/>
        </w:rPr>
      </w:pPr>
      <w:r>
        <w:rPr>
          <w:b/>
        </w:rPr>
        <w:t>Interview</w:t>
      </w:r>
      <w:r w:rsidR="00AE03FB" w:rsidRPr="00AE03FB">
        <w:rPr>
          <w:b/>
        </w:rPr>
        <w:t xml:space="preserve"> questions</w:t>
      </w:r>
      <w:r>
        <w:rPr>
          <w:b/>
        </w:rPr>
        <w:t xml:space="preserve"> (30 mins)</w:t>
      </w:r>
    </w:p>
    <w:p w14:paraId="4584C998" w14:textId="77777777" w:rsidR="00313CFA" w:rsidRDefault="00313CFA">
      <w:pPr>
        <w:rPr>
          <w:b/>
        </w:rPr>
      </w:pPr>
    </w:p>
    <w:p w14:paraId="1236A503" w14:textId="4D505C24" w:rsidR="00AE03FB" w:rsidRDefault="00AE03FB">
      <w:r w:rsidRPr="00AE03FB">
        <w:t xml:space="preserve">How has your experience of </w:t>
      </w:r>
      <w:r w:rsidR="00D36858">
        <w:t xml:space="preserve">this condition; </w:t>
      </w:r>
      <w:r w:rsidRPr="00AE03FB">
        <w:t>Cauda Equina Syndrome been?</w:t>
      </w:r>
    </w:p>
    <w:p w14:paraId="556520EE" w14:textId="77777777" w:rsidR="00AE03FB" w:rsidRDefault="00AE03FB">
      <w:r>
        <w:t xml:space="preserve">- What was it like before the </w:t>
      </w:r>
      <w:r w:rsidR="009635A2">
        <w:t xml:space="preserve">back </w:t>
      </w:r>
      <w:r>
        <w:t>operation?</w:t>
      </w:r>
    </w:p>
    <w:p w14:paraId="23AD372F" w14:textId="77777777" w:rsidR="00AE03FB" w:rsidRDefault="00AE03FB">
      <w:r>
        <w:t>-</w:t>
      </w:r>
      <w:r w:rsidR="00313CFA">
        <w:t xml:space="preserve"> </w:t>
      </w:r>
      <w:r>
        <w:t xml:space="preserve">What was it like after the </w:t>
      </w:r>
      <w:r w:rsidR="009635A2">
        <w:t xml:space="preserve">back </w:t>
      </w:r>
      <w:r>
        <w:t>operation?</w:t>
      </w:r>
    </w:p>
    <w:p w14:paraId="472ACF0E" w14:textId="77777777" w:rsidR="00313CFA" w:rsidRDefault="00313CFA"/>
    <w:p w14:paraId="61B287E1" w14:textId="19139C48" w:rsidR="00FC59BD" w:rsidRDefault="00FC59BD">
      <w:r>
        <w:t>How do you feel your condition has been managed in hospital and in the community?</w:t>
      </w:r>
    </w:p>
    <w:p w14:paraId="7E7821B8" w14:textId="77777777" w:rsidR="00FC59BD" w:rsidRDefault="00FC59BD"/>
    <w:p w14:paraId="505622C7" w14:textId="77777777" w:rsidR="009635A2" w:rsidRDefault="009635A2">
      <w:r>
        <w:t>What were your expectations of life health-wise after the operation and what is the reality like?</w:t>
      </w:r>
    </w:p>
    <w:p w14:paraId="13810C34" w14:textId="77777777" w:rsidR="00AE03FB" w:rsidRDefault="00AE03FB"/>
    <w:p w14:paraId="7AD5B48C" w14:textId="77777777" w:rsidR="00280418" w:rsidRDefault="00280418"/>
    <w:p w14:paraId="737C4F66" w14:textId="77777777" w:rsidR="00280418" w:rsidRDefault="00280418"/>
    <w:p w14:paraId="02FEF5AB" w14:textId="77777777" w:rsidR="00280418" w:rsidRDefault="00280418"/>
    <w:p w14:paraId="0A234D1C" w14:textId="77777777" w:rsidR="00280418" w:rsidRDefault="00280418"/>
    <w:p w14:paraId="0751D031" w14:textId="77777777" w:rsidR="00280418" w:rsidRDefault="00280418"/>
    <w:p w14:paraId="58BDED8C" w14:textId="182F1F08" w:rsidR="00313CFA" w:rsidRDefault="00313CFA">
      <w:r>
        <w:lastRenderedPageBreak/>
        <w:t xml:space="preserve">Due to this condition what do you feel </w:t>
      </w:r>
      <w:r w:rsidR="00966A60">
        <w:t>are the challenges to your health and wellbeing</w:t>
      </w:r>
      <w:r>
        <w:t>?</w:t>
      </w:r>
    </w:p>
    <w:p w14:paraId="094EF8B7" w14:textId="77777777" w:rsidR="00313CFA" w:rsidRDefault="00313CFA">
      <w:r>
        <w:t>-bowel/bladder</w:t>
      </w:r>
    </w:p>
    <w:p w14:paraId="35A84AB0" w14:textId="77777777" w:rsidR="00313CFA" w:rsidRDefault="00313CFA">
      <w:r>
        <w:t>-sex life</w:t>
      </w:r>
    </w:p>
    <w:p w14:paraId="14462359" w14:textId="77777777" w:rsidR="00313CFA" w:rsidRDefault="00313CFA">
      <w:r>
        <w:t>-back/ leg pain</w:t>
      </w:r>
    </w:p>
    <w:p w14:paraId="61C6C5E7" w14:textId="77777777" w:rsidR="00313CFA" w:rsidRDefault="00313CFA">
      <w:r>
        <w:t>-psychological</w:t>
      </w:r>
    </w:p>
    <w:p w14:paraId="27CC6111" w14:textId="66B49560" w:rsidR="004C52D4" w:rsidRPr="00930AE3" w:rsidRDefault="004C52D4">
      <w:pPr>
        <w:rPr>
          <w:b/>
        </w:rPr>
      </w:pPr>
      <w:r>
        <w:t>-</w:t>
      </w:r>
      <w:r w:rsidRPr="00930AE3">
        <w:rPr>
          <w:b/>
        </w:rPr>
        <w:t xml:space="preserve">anxiety/fear </w:t>
      </w:r>
    </w:p>
    <w:p w14:paraId="21A30E14" w14:textId="77777777" w:rsidR="00313CFA" w:rsidRDefault="00313CFA">
      <w:r>
        <w:t>-other</w:t>
      </w:r>
    </w:p>
    <w:p w14:paraId="3E20C49C" w14:textId="77777777" w:rsidR="00034C7E" w:rsidRDefault="00034C7E"/>
    <w:p w14:paraId="0A23787B" w14:textId="4D153CAF" w:rsidR="00034C7E" w:rsidRDefault="00034C7E">
      <w:r>
        <w:t>Would you be able to prioritise the importance of these</w:t>
      </w:r>
      <w:r w:rsidR="008724C1">
        <w:t xml:space="preserve"> for you now</w:t>
      </w:r>
      <w:r>
        <w:t>?</w:t>
      </w:r>
    </w:p>
    <w:p w14:paraId="6D3206F1" w14:textId="77777777" w:rsidR="0027717D" w:rsidRDefault="0027717D"/>
    <w:p w14:paraId="334138A6" w14:textId="5D3FE765" w:rsidR="0027717D" w:rsidRDefault="009A42B0">
      <w:r>
        <w:t>Was the importance</w:t>
      </w:r>
      <w:r w:rsidR="0027717D">
        <w:t xml:space="preserve"> of these different at earlier stages of the condition? (</w:t>
      </w:r>
      <w:r>
        <w:t>More</w:t>
      </w:r>
      <w:r w:rsidR="00A87FB2">
        <w:t xml:space="preserve"> relevant to those in the</w:t>
      </w:r>
      <w:r w:rsidR="0027717D">
        <w:t xml:space="preserve"> long term CES category)</w:t>
      </w:r>
    </w:p>
    <w:p w14:paraId="2BF84D5E" w14:textId="77777777" w:rsidR="00966A60" w:rsidRDefault="00966A60"/>
    <w:p w14:paraId="0A8961C2" w14:textId="13DCDCBB" w:rsidR="00966A60" w:rsidRDefault="004C52D4">
      <w:r>
        <w:rPr>
          <w:lang w:val="en-GB"/>
        </w:rPr>
        <w:t xml:space="preserve">Through this process of living with CES who else do you think has a good handle on the condition? If anyone? </w:t>
      </w:r>
      <w:r w:rsidR="00966A60">
        <w:t>-</w:t>
      </w:r>
      <w:r w:rsidR="00A87FB2">
        <w:t>Gauge</w:t>
      </w:r>
      <w:r w:rsidR="00966A60">
        <w:t xml:space="preserve"> other potential key stakeholders</w:t>
      </w:r>
    </w:p>
    <w:p w14:paraId="05F216F8" w14:textId="77777777" w:rsidR="009635A2" w:rsidRDefault="009635A2"/>
    <w:p w14:paraId="2E1DE3AF" w14:textId="77777777" w:rsidR="00EC679A" w:rsidRDefault="00EC679A">
      <w:r>
        <w:t>Tell me a bit about the support you had for the condition?</w:t>
      </w:r>
    </w:p>
    <w:p w14:paraId="2A3FB7EB" w14:textId="77777777" w:rsidR="00313CFA" w:rsidRDefault="00313CFA"/>
    <w:p w14:paraId="32A67B67" w14:textId="05679921" w:rsidR="008724C1" w:rsidRPr="009635A2" w:rsidRDefault="008724C1" w:rsidP="008724C1">
      <w:pPr>
        <w:rPr>
          <w:b/>
        </w:rPr>
      </w:pPr>
      <w:r>
        <w:rPr>
          <w:b/>
        </w:rPr>
        <w:t>Closing remarks (5</w:t>
      </w:r>
      <w:r w:rsidRPr="009635A2">
        <w:rPr>
          <w:b/>
        </w:rPr>
        <w:t xml:space="preserve"> mins)</w:t>
      </w:r>
    </w:p>
    <w:p w14:paraId="3D4C4958" w14:textId="77777777" w:rsidR="008724C1" w:rsidRDefault="008724C1"/>
    <w:p w14:paraId="37D8EE5E" w14:textId="06A20166" w:rsidR="008724C1" w:rsidRDefault="00280418">
      <w:r>
        <w:t>Considering your hospital, post op and follow up experience what would you have liked to change?</w:t>
      </w:r>
    </w:p>
    <w:p w14:paraId="726A4A1F" w14:textId="0552B241" w:rsidR="008724C1" w:rsidRDefault="008724C1">
      <w:r>
        <w:t>-support services</w:t>
      </w:r>
    </w:p>
    <w:p w14:paraId="11ABC289" w14:textId="4D94D2B6" w:rsidR="008724C1" w:rsidRDefault="008724C1">
      <w:r>
        <w:t>-more streamlined service with dedicated clinics</w:t>
      </w:r>
    </w:p>
    <w:p w14:paraId="508D08BB" w14:textId="06A6E539" w:rsidR="008724C1" w:rsidRDefault="008724C1">
      <w:r>
        <w:t>-research into timing for CES operations</w:t>
      </w:r>
    </w:p>
    <w:p w14:paraId="67DF9012" w14:textId="4BB477A6" w:rsidR="008724C1" w:rsidRDefault="008724C1">
      <w:r>
        <w:t>-follow up as to the effects of long term CES</w:t>
      </w:r>
    </w:p>
    <w:p w14:paraId="7DC9591A" w14:textId="77777777" w:rsidR="00355BAC" w:rsidRDefault="00355BAC"/>
    <w:p w14:paraId="306C3807" w14:textId="040B884F" w:rsidR="00355BAC" w:rsidRDefault="00355BAC">
      <w:r>
        <w:t xml:space="preserve">Offer the opportunity for the participant to comment on their interview transcript after transcription. </w:t>
      </w:r>
    </w:p>
    <w:p w14:paraId="42EAD7D4" w14:textId="77777777" w:rsidR="004C52D4" w:rsidRDefault="004C52D4"/>
    <w:p w14:paraId="0EDBCF92" w14:textId="77777777" w:rsidR="00773B2D" w:rsidRDefault="00773B2D"/>
    <w:p w14:paraId="692C0EAA" w14:textId="77777777" w:rsidR="0064402F" w:rsidRDefault="0064402F"/>
    <w:p w14:paraId="24084C91" w14:textId="62133FE6" w:rsidR="00506D2A" w:rsidRPr="00AE03FB" w:rsidRDefault="00506D2A"/>
    <w:sectPr w:rsidR="00506D2A" w:rsidRPr="00AE03FB" w:rsidSect="00014BA7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68238" w14:textId="77777777" w:rsidR="00A819D3" w:rsidRDefault="00A819D3" w:rsidP="00F03B57">
      <w:r>
        <w:separator/>
      </w:r>
    </w:p>
  </w:endnote>
  <w:endnote w:type="continuationSeparator" w:id="0">
    <w:p w14:paraId="4B4077D9" w14:textId="77777777" w:rsidR="00A819D3" w:rsidRDefault="00A819D3" w:rsidP="00F03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97C7C" w14:textId="77777777" w:rsidR="00A819D3" w:rsidRDefault="00A819D3" w:rsidP="00F03B57">
      <w:r>
        <w:separator/>
      </w:r>
    </w:p>
  </w:footnote>
  <w:footnote w:type="continuationSeparator" w:id="0">
    <w:p w14:paraId="641B7A18" w14:textId="77777777" w:rsidR="00A819D3" w:rsidRDefault="00A819D3" w:rsidP="00F03B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E1EDA" w14:textId="77777777" w:rsidR="00F03B57" w:rsidRPr="000929C9" w:rsidRDefault="00F03B57" w:rsidP="00F03B57">
    <w:pPr>
      <w:widowControl w:val="0"/>
      <w:autoSpaceDE w:val="0"/>
      <w:autoSpaceDN w:val="0"/>
      <w:adjustRightInd w:val="0"/>
      <w:rPr>
        <w:rFonts w:ascii="Arial" w:hAnsi="Arial" w:cs="Arial"/>
        <w:bCs/>
        <w:sz w:val="20"/>
        <w:szCs w:val="20"/>
      </w:rPr>
    </w:pPr>
    <w:r w:rsidRPr="000929C9">
      <w:rPr>
        <w:rFonts w:ascii="Arial" w:hAnsi="Arial" w:cs="Arial"/>
        <w:sz w:val="20"/>
        <w:szCs w:val="20"/>
      </w:rPr>
      <w:t>I</w:t>
    </w:r>
    <w:r>
      <w:rPr>
        <w:rFonts w:ascii="Arial" w:hAnsi="Arial" w:cs="Arial"/>
        <w:sz w:val="20"/>
        <w:szCs w:val="20"/>
      </w:rPr>
      <w:t>RAS</w:t>
    </w:r>
    <w:r w:rsidRPr="000929C9">
      <w:rPr>
        <w:rFonts w:ascii="Arial" w:hAnsi="Arial" w:cs="Arial"/>
        <w:sz w:val="20"/>
        <w:szCs w:val="20"/>
      </w:rPr>
      <w:t xml:space="preserve">: </w:t>
    </w:r>
    <w:r w:rsidRPr="000929C9">
      <w:rPr>
        <w:rFonts w:ascii="Arial" w:hAnsi="Arial" w:cs="Arial"/>
        <w:bCs/>
        <w:sz w:val="20"/>
        <w:szCs w:val="20"/>
      </w:rPr>
      <w:t>201946</w:t>
    </w:r>
    <w:r>
      <w:rPr>
        <w:rFonts w:ascii="Arial" w:hAnsi="Arial" w:cs="Arial"/>
        <w:bCs/>
        <w:sz w:val="20"/>
        <w:szCs w:val="20"/>
      </w:rPr>
      <w:tab/>
    </w:r>
    <w:r w:rsidRPr="000929C9">
      <w:rPr>
        <w:rFonts w:ascii="Arial" w:hAnsi="Arial" w:cs="Arial"/>
        <w:bCs/>
        <w:sz w:val="20"/>
        <w:szCs w:val="20"/>
      </w:rPr>
      <w:t>Version: 1.0</w:t>
    </w:r>
    <w:r>
      <w:rPr>
        <w:rFonts w:ascii="Arial" w:hAnsi="Arial" w:cs="Arial"/>
        <w:bCs/>
        <w:sz w:val="20"/>
        <w:szCs w:val="20"/>
      </w:rPr>
      <w:tab/>
      <w:t>Date: 23/09/16</w:t>
    </w:r>
  </w:p>
  <w:p w14:paraId="5DA68CF5" w14:textId="77777777" w:rsidR="00F03B57" w:rsidRDefault="00F03B5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375C1"/>
    <w:multiLevelType w:val="hybridMultilevel"/>
    <w:tmpl w:val="558081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F86272"/>
    <w:multiLevelType w:val="hybridMultilevel"/>
    <w:tmpl w:val="558081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BEC"/>
    <w:rsid w:val="00011F28"/>
    <w:rsid w:val="00014BA7"/>
    <w:rsid w:val="000204AC"/>
    <w:rsid w:val="00034C7E"/>
    <w:rsid w:val="00073941"/>
    <w:rsid w:val="0009313C"/>
    <w:rsid w:val="00192FB1"/>
    <w:rsid w:val="001A4BEE"/>
    <w:rsid w:val="00206905"/>
    <w:rsid w:val="0027717D"/>
    <w:rsid w:val="00280418"/>
    <w:rsid w:val="00291151"/>
    <w:rsid w:val="002C2096"/>
    <w:rsid w:val="002E77AC"/>
    <w:rsid w:val="00313CFA"/>
    <w:rsid w:val="00336744"/>
    <w:rsid w:val="00355BAC"/>
    <w:rsid w:val="003739E6"/>
    <w:rsid w:val="003D7521"/>
    <w:rsid w:val="0042260E"/>
    <w:rsid w:val="00432290"/>
    <w:rsid w:val="004A2069"/>
    <w:rsid w:val="004A3AFF"/>
    <w:rsid w:val="004C52D4"/>
    <w:rsid w:val="00506D2A"/>
    <w:rsid w:val="00533FCD"/>
    <w:rsid w:val="005825FE"/>
    <w:rsid w:val="005956A0"/>
    <w:rsid w:val="005A44D8"/>
    <w:rsid w:val="005C609A"/>
    <w:rsid w:val="0064402F"/>
    <w:rsid w:val="006F756A"/>
    <w:rsid w:val="00773B2D"/>
    <w:rsid w:val="007C2B97"/>
    <w:rsid w:val="007D74EE"/>
    <w:rsid w:val="00806A52"/>
    <w:rsid w:val="008252EC"/>
    <w:rsid w:val="00855F3A"/>
    <w:rsid w:val="008724C1"/>
    <w:rsid w:val="008A62F4"/>
    <w:rsid w:val="008B136C"/>
    <w:rsid w:val="008C5914"/>
    <w:rsid w:val="008C633F"/>
    <w:rsid w:val="008F123D"/>
    <w:rsid w:val="00930AE3"/>
    <w:rsid w:val="009635A2"/>
    <w:rsid w:val="00966A60"/>
    <w:rsid w:val="009A42B0"/>
    <w:rsid w:val="009C67E3"/>
    <w:rsid w:val="00A00EE8"/>
    <w:rsid w:val="00A02BEC"/>
    <w:rsid w:val="00A819D3"/>
    <w:rsid w:val="00A87FB2"/>
    <w:rsid w:val="00AE03FB"/>
    <w:rsid w:val="00B83B42"/>
    <w:rsid w:val="00CB22BC"/>
    <w:rsid w:val="00CC1136"/>
    <w:rsid w:val="00D066F4"/>
    <w:rsid w:val="00D36858"/>
    <w:rsid w:val="00E61FD1"/>
    <w:rsid w:val="00E63903"/>
    <w:rsid w:val="00EC4E80"/>
    <w:rsid w:val="00EC679A"/>
    <w:rsid w:val="00EE2D0F"/>
    <w:rsid w:val="00F03B57"/>
    <w:rsid w:val="00F26A80"/>
    <w:rsid w:val="00FA32E8"/>
    <w:rsid w:val="00FB62F3"/>
    <w:rsid w:val="00FC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F07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B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3B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B57"/>
  </w:style>
  <w:style w:type="paragraph" w:styleId="Footer">
    <w:name w:val="footer"/>
    <w:basedOn w:val="Normal"/>
    <w:link w:val="FooterChar"/>
    <w:uiPriority w:val="99"/>
    <w:unhideWhenUsed/>
    <w:rsid w:val="00F03B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B57"/>
  </w:style>
  <w:style w:type="paragraph" w:styleId="BalloonText">
    <w:name w:val="Balloon Text"/>
    <w:basedOn w:val="Normal"/>
    <w:link w:val="BalloonTextChar"/>
    <w:uiPriority w:val="99"/>
    <w:semiHidden/>
    <w:unhideWhenUsed/>
    <w:rsid w:val="008C59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9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 Srikandarajah</dc:creator>
  <cp:keywords/>
  <dc:description/>
  <cp:lastModifiedBy>Nisaharan Srikandarajah</cp:lastModifiedBy>
  <cp:revision>2</cp:revision>
  <cp:lastPrinted>2017-04-10T12:20:00Z</cp:lastPrinted>
  <dcterms:created xsi:type="dcterms:W3CDTF">2019-11-23T15:35:00Z</dcterms:created>
  <dcterms:modified xsi:type="dcterms:W3CDTF">2019-11-23T15:35:00Z</dcterms:modified>
</cp:coreProperties>
</file>